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BE9FA" w14:textId="6F998DE7" w:rsidR="002D03E1" w:rsidRDefault="00AD0A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2D03E1" w:rsidRPr="002D03E1">
        <w:rPr>
          <w:rFonts w:ascii="Times New Roman" w:hAnsi="Times New Roman" w:cs="Times New Roman"/>
          <w:b/>
          <w:sz w:val="24"/>
          <w:szCs w:val="24"/>
        </w:rPr>
        <w:t xml:space="preserve">Table 1. Secondary </w:t>
      </w:r>
      <w:r w:rsidR="002D03E1">
        <w:rPr>
          <w:rFonts w:ascii="Times New Roman" w:hAnsi="Times New Roman" w:cs="Times New Roman"/>
          <w:b/>
          <w:sz w:val="24"/>
          <w:szCs w:val="24"/>
        </w:rPr>
        <w:t>c</w:t>
      </w:r>
      <w:r w:rsidR="002D03E1" w:rsidRPr="002D03E1">
        <w:rPr>
          <w:rFonts w:ascii="Times New Roman" w:hAnsi="Times New Roman" w:cs="Times New Roman"/>
          <w:b/>
          <w:sz w:val="24"/>
          <w:szCs w:val="24"/>
        </w:rPr>
        <w:t>linical outcom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1"/>
        <w:gridCol w:w="1954"/>
        <w:gridCol w:w="1546"/>
        <w:gridCol w:w="1506"/>
        <w:gridCol w:w="2004"/>
      </w:tblGrid>
      <w:tr w:rsidR="001C56F9" w:rsidRPr="002D03E1" w14:paraId="25DBEA06" w14:textId="77777777" w:rsidTr="001C56F9">
        <w:trPr>
          <w:trHeight w:val="973"/>
        </w:trPr>
        <w:tc>
          <w:tcPr>
            <w:tcW w:w="1649" w:type="pc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25DBE9FB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34" w:type="pct"/>
            <w:tcBorders>
              <w:left w:val="nil"/>
              <w:right w:val="nil"/>
            </w:tcBorders>
            <w:shd w:val="clear" w:color="auto" w:fill="F2F2F2"/>
            <w:noWrap/>
            <w:vAlign w:val="center"/>
          </w:tcPr>
          <w:p w14:paraId="25DBE9FC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T1</w:t>
            </w:r>
          </w:p>
          <w:p w14:paraId="25DBE9FD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  <w:lang w:eastAsia="it-IT"/>
              </w:rPr>
              <w:t>N</w:t>
            </w:r>
            <w:r w:rsidRPr="002D03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it-IT"/>
              </w:rPr>
              <w:t>=700</w:t>
            </w:r>
          </w:p>
        </w:tc>
        <w:tc>
          <w:tcPr>
            <w:tcW w:w="739" w:type="pct"/>
            <w:tcBorders>
              <w:left w:val="nil"/>
              <w:right w:val="nil"/>
            </w:tcBorders>
            <w:shd w:val="clear" w:color="auto" w:fill="F2F2F2"/>
            <w:noWrap/>
            <w:vAlign w:val="center"/>
          </w:tcPr>
          <w:p w14:paraId="25DBE9FE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T2</w:t>
            </w:r>
          </w:p>
          <w:p w14:paraId="25DBE9FF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18"/>
                <w:szCs w:val="18"/>
                <w:lang w:eastAsia="it-IT"/>
              </w:rPr>
              <w:t>N</w:t>
            </w:r>
            <w:r w:rsidRPr="002D03E1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it-IT"/>
              </w:rPr>
              <w:t>=658</w:t>
            </w:r>
          </w:p>
        </w:tc>
        <w:tc>
          <w:tcPr>
            <w:tcW w:w="720" w:type="pct"/>
            <w:tcBorders>
              <w:left w:val="nil"/>
              <w:right w:val="nil"/>
            </w:tcBorders>
            <w:shd w:val="clear" w:color="auto" w:fill="F2F2F2"/>
            <w:noWrap/>
            <w:vAlign w:val="center"/>
          </w:tcPr>
          <w:p w14:paraId="25DBEA00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T3</w:t>
            </w:r>
          </w:p>
          <w:p w14:paraId="25DBEA01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N=667</w:t>
            </w:r>
          </w:p>
        </w:tc>
        <w:tc>
          <w:tcPr>
            <w:tcW w:w="958" w:type="pct"/>
            <w:tcBorders>
              <w:left w:val="nil"/>
              <w:right w:val="single" w:sz="4" w:space="0" w:color="auto"/>
            </w:tcBorders>
            <w:shd w:val="clear" w:color="auto" w:fill="F2F2F2"/>
            <w:vAlign w:val="center"/>
          </w:tcPr>
          <w:p w14:paraId="25DBEA02" w14:textId="77777777" w:rsidR="001C56F9" w:rsidRPr="0015777D" w:rsidRDefault="0094690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 w:eastAsia="it-IT"/>
              </w:rPr>
              <w:t>HR</w:t>
            </w:r>
            <w:r w:rsidR="001C56F9" w:rsidRPr="0015777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fr-CH" w:eastAsia="it-IT"/>
              </w:rPr>
              <w:t>/aHR*</w:t>
            </w:r>
          </w:p>
          <w:p w14:paraId="25DBEA03" w14:textId="77777777" w:rsidR="001C56F9" w:rsidRPr="0015777D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CH" w:eastAsia="it-IT"/>
              </w:rPr>
            </w:pPr>
            <w:r w:rsidRPr="0015777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CH" w:eastAsia="it-IT"/>
              </w:rPr>
              <w:t>95%CI,</w:t>
            </w:r>
          </w:p>
          <w:p w14:paraId="25DBEA04" w14:textId="77777777" w:rsidR="001C56F9" w:rsidRPr="0015777D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CH" w:eastAsia="it-IT"/>
              </w:rPr>
            </w:pPr>
            <w:r w:rsidRPr="0015777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CH" w:eastAsia="it-IT"/>
              </w:rPr>
              <w:t>p-value</w:t>
            </w:r>
          </w:p>
          <w:p w14:paraId="25DBEA05" w14:textId="77777777" w:rsidR="001C56F9" w:rsidRPr="0015777D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CH" w:eastAsia="it-IT"/>
              </w:rPr>
            </w:pPr>
            <w:r w:rsidRPr="0015777D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CH" w:eastAsia="it-IT"/>
              </w:rPr>
              <w:t>T3 vs T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val="fr-CH" w:eastAsia="it-IT"/>
              </w:rPr>
              <w:t>1</w:t>
            </w:r>
          </w:p>
        </w:tc>
      </w:tr>
      <w:tr w:rsidR="001C56F9" w:rsidRPr="002D03E1" w14:paraId="25DBEA0C" w14:textId="77777777" w:rsidTr="001C56F9">
        <w:trPr>
          <w:trHeight w:val="121"/>
        </w:trPr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BEA07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BEA08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BEA09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BEA0A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5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5DBEA0B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</w:tr>
      <w:tr w:rsidR="001C56F9" w:rsidRPr="002D03E1" w14:paraId="25DBEA12" w14:textId="77777777" w:rsidTr="001C56F9">
        <w:trPr>
          <w:trHeight w:val="257"/>
        </w:trPr>
        <w:tc>
          <w:tcPr>
            <w:tcW w:w="1649" w:type="pct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25DBEA0D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</w:rPr>
              <w:t>30-days</w:t>
            </w:r>
          </w:p>
        </w:tc>
        <w:tc>
          <w:tcPr>
            <w:tcW w:w="934" w:type="pct"/>
            <w:tcBorders>
              <w:left w:val="nil"/>
              <w:right w:val="nil"/>
            </w:tcBorders>
            <w:shd w:val="clear" w:color="auto" w:fill="F2F2F2"/>
            <w:noWrap/>
            <w:vAlign w:val="center"/>
          </w:tcPr>
          <w:p w14:paraId="25DBEA0E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39" w:type="pct"/>
            <w:tcBorders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5DBEA0F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5DBEA10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58" w:type="pct"/>
            <w:tcBorders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5DBEA11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</w:tr>
      <w:tr w:rsidR="001C56F9" w:rsidRPr="002D03E1" w14:paraId="25DBEA1A" w14:textId="77777777" w:rsidTr="001C56F9">
        <w:trPr>
          <w:trHeight w:val="964"/>
        </w:trPr>
        <w:tc>
          <w:tcPr>
            <w:tcW w:w="164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BEA13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Mean gradient </w:t>
            </w: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</w:rPr>
              <w:t xml:space="preserve">&gt;20 mmHg, </w:t>
            </w: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n (%)</w:t>
            </w:r>
          </w:p>
        </w:tc>
        <w:tc>
          <w:tcPr>
            <w:tcW w:w="9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DBEA14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7 </w:t>
            </w:r>
          </w:p>
          <w:p w14:paraId="25DBEA15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1.0)</w:t>
            </w:r>
          </w:p>
        </w:tc>
        <w:tc>
          <w:tcPr>
            <w:tcW w:w="7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EA16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1 (1.7)</w:t>
            </w:r>
          </w:p>
        </w:tc>
        <w:tc>
          <w:tcPr>
            <w:tcW w:w="7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EA17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8 </w:t>
            </w:r>
          </w:p>
          <w:p w14:paraId="25DBEA18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1.2)</w:t>
            </w:r>
          </w:p>
        </w:tc>
        <w:tc>
          <w:tcPr>
            <w:tcW w:w="95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DBEA19" w14:textId="77777777" w:rsidR="001C56F9" w:rsidRPr="002D03E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</w:tr>
      <w:tr w:rsidR="001C56F9" w:rsidRPr="002D03E1" w14:paraId="25DBEA26" w14:textId="77777777" w:rsidTr="001C56F9">
        <w:trPr>
          <w:trHeight w:val="964"/>
        </w:trPr>
        <w:tc>
          <w:tcPr>
            <w:tcW w:w="1649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5DBEA1B" w14:textId="77777777" w:rsidR="001C56F9" w:rsidRPr="005631AA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Device Success</w:t>
            </w:r>
          </w:p>
          <w:p w14:paraId="25DBEA1C" w14:textId="77777777" w:rsidR="001C56F9" w:rsidRPr="008D32C4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</w:rPr>
            </w:pPr>
            <w:r w:rsidRPr="00F51EE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93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DBEA1D" w14:textId="77777777" w:rsidR="001C56F9" w:rsidRPr="00875364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99</w:t>
            </w:r>
          </w:p>
          <w:p w14:paraId="25DBEA1E" w14:textId="77777777" w:rsidR="001C56F9" w:rsidRPr="00875364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7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85.6</w:t>
            </w:r>
            <w:r w:rsidRPr="0087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BEA1F" w14:textId="77777777" w:rsidR="001C56F9" w:rsidRPr="00875364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63</w:t>
            </w:r>
            <w:r w:rsidRPr="0087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</w:t>
            </w:r>
          </w:p>
          <w:p w14:paraId="25DBEA20" w14:textId="77777777" w:rsidR="001C56F9" w:rsidRPr="00875364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7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85.7</w:t>
            </w:r>
            <w:r w:rsidRPr="0087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BEA21" w14:textId="77777777" w:rsidR="001C56F9" w:rsidRPr="00875364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77</w:t>
            </w:r>
            <w:r w:rsidRPr="0087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 </w:t>
            </w:r>
          </w:p>
          <w:p w14:paraId="25DBEA22" w14:textId="77777777" w:rsidR="001C56F9" w:rsidRPr="00875364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87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86.5</w:t>
            </w:r>
            <w:r w:rsidRPr="0087536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5DBEA23" w14:textId="77777777" w:rsidR="001C56F9" w:rsidRPr="00DB1070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DB10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.95</w:t>
            </w:r>
          </w:p>
          <w:p w14:paraId="25DBEA24" w14:textId="77777777" w:rsidR="001C56F9" w:rsidRPr="00875364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</w:pPr>
            <w:r w:rsidRPr="0087536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6</w:t>
            </w:r>
            <w:r w:rsidRPr="0087536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2.6</w:t>
            </w:r>
          </w:p>
          <w:p w14:paraId="25DBEA25" w14:textId="77777777" w:rsidR="001C56F9" w:rsidRPr="00875364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0.95</w:t>
            </w:r>
          </w:p>
        </w:tc>
      </w:tr>
      <w:tr w:rsidR="001C56F9" w:rsidRPr="002D03E1" w14:paraId="25DBEA2C" w14:textId="77777777" w:rsidTr="001C56F9">
        <w:trPr>
          <w:trHeight w:val="232"/>
        </w:trPr>
        <w:tc>
          <w:tcPr>
            <w:tcW w:w="1649" w:type="pct"/>
            <w:tcBorders>
              <w:left w:val="nil"/>
              <w:right w:val="nil"/>
            </w:tcBorders>
            <w:shd w:val="clear" w:color="auto" w:fill="F2F2F2"/>
            <w:vAlign w:val="bottom"/>
          </w:tcPr>
          <w:p w14:paraId="25DBEA27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</w:rPr>
              <w:t>One-year</w:t>
            </w:r>
          </w:p>
        </w:tc>
        <w:tc>
          <w:tcPr>
            <w:tcW w:w="934" w:type="pct"/>
            <w:tcBorders>
              <w:left w:val="nil"/>
              <w:right w:val="nil"/>
            </w:tcBorders>
            <w:shd w:val="clear" w:color="auto" w:fill="F2F2F2"/>
            <w:noWrap/>
            <w:vAlign w:val="center"/>
          </w:tcPr>
          <w:p w14:paraId="25DBEA28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5DBEA29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5DBEA2A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5DBEA2B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</w:tr>
      <w:tr w:rsidR="001C56F9" w:rsidRPr="002D03E1" w14:paraId="25DBEA37" w14:textId="77777777" w:rsidTr="001C56F9">
        <w:trPr>
          <w:trHeight w:val="475"/>
        </w:trPr>
        <w:tc>
          <w:tcPr>
            <w:tcW w:w="1649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5DBEA2D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All-cause Mortality,</w:t>
            </w:r>
            <w:r w:rsidRPr="002D03E1">
              <w:rPr>
                <w:rFonts w:ascii="Aptos" w:eastAsia="Aptos" w:hAnsi="Aptos" w:cs="Times New Roman"/>
              </w:rPr>
              <w:t xml:space="preserve"> </w:t>
            </w: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93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DBEA2E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60</w:t>
            </w:r>
          </w:p>
          <w:p w14:paraId="25DBEA2F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8.6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BEA30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59</w:t>
            </w:r>
          </w:p>
          <w:p w14:paraId="25DBEA31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9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BEA32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61</w:t>
            </w:r>
          </w:p>
          <w:p w14:paraId="25DBEA33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9.1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5DBEA34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.16</w:t>
            </w:r>
          </w:p>
          <w:p w14:paraId="25DBEA35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0.8-1.7</w:t>
            </w:r>
          </w:p>
          <w:p w14:paraId="25DBEA36" w14:textId="77777777" w:rsidR="001C56F9" w:rsidRPr="002D03E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0.43</w:t>
            </w:r>
          </w:p>
        </w:tc>
      </w:tr>
      <w:tr w:rsidR="001C56F9" w:rsidRPr="002D03E1" w14:paraId="25DBEA43" w14:textId="77777777" w:rsidTr="001C56F9">
        <w:trPr>
          <w:trHeight w:val="820"/>
        </w:trPr>
        <w:tc>
          <w:tcPr>
            <w:tcW w:w="1649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5DBEA38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CV Mortality</w:t>
            </w:r>
          </w:p>
          <w:p w14:paraId="25DBEA39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93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DBEA3A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0</w:t>
            </w:r>
          </w:p>
          <w:p w14:paraId="25DBEA3B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5.7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BEA3C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37</w:t>
            </w:r>
          </w:p>
          <w:p w14:paraId="25DBEA3D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5.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BEA3E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3</w:t>
            </w:r>
          </w:p>
          <w:p w14:paraId="25DBEA3F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6.4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5DBEA40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.24</w:t>
            </w:r>
          </w:p>
          <w:p w14:paraId="25DBEA41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0.8-1.9</w:t>
            </w:r>
          </w:p>
          <w:p w14:paraId="25DBEA42" w14:textId="77777777" w:rsidR="001C56F9" w:rsidRPr="002D03E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0.34</w:t>
            </w:r>
          </w:p>
        </w:tc>
      </w:tr>
      <w:tr w:rsidR="001C56F9" w:rsidRPr="002D03E1" w14:paraId="25DBEA4E" w14:textId="77777777" w:rsidTr="001C56F9">
        <w:trPr>
          <w:trHeight w:val="532"/>
        </w:trPr>
        <w:tc>
          <w:tcPr>
            <w:tcW w:w="1649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5DBEA44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 xml:space="preserve">CVE, </w:t>
            </w: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934" w:type="pct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DBEA45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5</w:t>
            </w:r>
          </w:p>
          <w:p w14:paraId="25DBEA46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6.4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BEA47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36</w:t>
            </w:r>
          </w:p>
          <w:p w14:paraId="25DBEA48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5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BEA49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41</w:t>
            </w:r>
          </w:p>
          <w:p w14:paraId="25DBEA4A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(6.1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25DBEA4B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.78</w:t>
            </w:r>
          </w:p>
          <w:p w14:paraId="25DBEA4C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0.5-1.3</w:t>
            </w:r>
          </w:p>
          <w:p w14:paraId="25DBEA4D" w14:textId="77777777" w:rsidR="001C56F9" w:rsidRPr="002D03E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0.30</w:t>
            </w:r>
          </w:p>
        </w:tc>
      </w:tr>
      <w:tr w:rsidR="001C56F9" w:rsidRPr="002D03E1" w14:paraId="25DBEA55" w14:textId="77777777" w:rsidTr="001C56F9">
        <w:trPr>
          <w:trHeight w:val="266"/>
        </w:trPr>
        <w:tc>
          <w:tcPr>
            <w:tcW w:w="1649" w:type="pct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DBEA4F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</w:rPr>
              <w:t>Longest FU</w:t>
            </w:r>
          </w:p>
          <w:p w14:paraId="25DBEA50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  <w:lang w:eastAsia="it-IT"/>
              </w:rPr>
            </w:pPr>
            <w:r w:rsidRPr="002D03E1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  <w:lang w:eastAsia="it-IT"/>
              </w:rPr>
              <w:t>median 370 days</w:t>
            </w:r>
          </w:p>
        </w:tc>
        <w:tc>
          <w:tcPr>
            <w:tcW w:w="934" w:type="pct"/>
            <w:tcBorders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5DBEA51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5DBEA52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</w:tcPr>
          <w:p w14:paraId="25DBEA53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25DBEA54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</w:tr>
      <w:tr w:rsidR="001C56F9" w:rsidRPr="002D03E1" w14:paraId="25DBEA5E" w14:textId="77777777" w:rsidTr="001C56F9">
        <w:trPr>
          <w:trHeight w:val="911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DBEA56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All-cause Mortality,</w:t>
            </w: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</w:rPr>
              <w:t xml:space="preserve"> n (%)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DBEA57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158 (22.6)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DBEA58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186</w:t>
            </w:r>
          </w:p>
          <w:p w14:paraId="25DBEA59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(28.3)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DBEA5A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108 (16.2)</w:t>
            </w:r>
          </w:p>
        </w:tc>
        <w:tc>
          <w:tcPr>
            <w:tcW w:w="958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5DBEA5B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0.93</w:t>
            </w:r>
          </w:p>
          <w:p w14:paraId="25DBEA5C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val="it-IT" w:eastAsia="it-IT"/>
              </w:rPr>
              <w:t>0.8-1.4</w:t>
            </w:r>
          </w:p>
          <w:p w14:paraId="25DBEA5D" w14:textId="77777777" w:rsidR="001C56F9" w:rsidRPr="002D03E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val="it-IT" w:eastAsia="it-IT"/>
              </w:rPr>
              <w:t>0.37</w:t>
            </w:r>
          </w:p>
        </w:tc>
      </w:tr>
      <w:tr w:rsidR="001C56F9" w:rsidRPr="002D03E1" w14:paraId="25DBEA67" w14:textId="77777777" w:rsidTr="001C56F9">
        <w:trPr>
          <w:trHeight w:val="781"/>
        </w:trPr>
        <w:tc>
          <w:tcPr>
            <w:tcW w:w="164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DBEA5F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CV Mortality</w:t>
            </w:r>
          </w:p>
          <w:p w14:paraId="25DBEA60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DBEA61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113 (16.1)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DBEA62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D03E1">
              <w:rPr>
                <w:rFonts w:ascii="Times New Roman" w:eastAsia="Aptos" w:hAnsi="Times New Roman" w:cs="Times New Roman"/>
                <w:sz w:val="20"/>
                <w:szCs w:val="20"/>
              </w:rPr>
              <w:t>122 (18.5)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DBEA63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76 (11.4)</w:t>
            </w:r>
          </w:p>
        </w:tc>
        <w:tc>
          <w:tcPr>
            <w:tcW w:w="958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5DBEA64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0.86</w:t>
            </w:r>
          </w:p>
          <w:p w14:paraId="25DBEA65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val="it-IT" w:eastAsia="it-IT"/>
              </w:rPr>
              <w:t>0.7-1.5</w:t>
            </w:r>
          </w:p>
          <w:p w14:paraId="25DBEA66" w14:textId="77777777" w:rsidR="001C56F9" w:rsidRPr="002D03E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val="it-IT" w:eastAsia="it-IT"/>
              </w:rPr>
              <w:t>0.69</w:t>
            </w:r>
          </w:p>
        </w:tc>
      </w:tr>
      <w:tr w:rsidR="001C56F9" w:rsidRPr="002D03E1" w14:paraId="25DBEA73" w14:textId="77777777" w:rsidTr="001C56F9">
        <w:trPr>
          <w:trHeight w:val="781"/>
        </w:trPr>
        <w:tc>
          <w:tcPr>
            <w:tcW w:w="16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EA68" w14:textId="77777777" w:rsidR="001C56F9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HVD ≥ moderate</w:t>
            </w:r>
          </w:p>
          <w:p w14:paraId="25DBEA69" w14:textId="77777777" w:rsidR="001C56F9" w:rsidRPr="001F7974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it-IT"/>
              </w:rPr>
            </w:pPr>
            <w:r w:rsidRPr="00F51EE4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</w:rPr>
              <w:t>n (%)</w:t>
            </w:r>
          </w:p>
        </w:tc>
        <w:tc>
          <w:tcPr>
            <w:tcW w:w="9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EA6A" w14:textId="77777777" w:rsidR="001C56F9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18</w:t>
            </w:r>
          </w:p>
          <w:p w14:paraId="25DBEA6B" w14:textId="77777777" w:rsidR="001C56F9" w:rsidRPr="00434326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(3.4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EA6C" w14:textId="77777777" w:rsidR="001C56F9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13</w:t>
            </w:r>
          </w:p>
          <w:p w14:paraId="25DBEA6D" w14:textId="77777777" w:rsidR="001C56F9" w:rsidRPr="00434326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(2.5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EA6E" w14:textId="77777777" w:rsidR="001C56F9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12</w:t>
            </w:r>
          </w:p>
          <w:p w14:paraId="25DBEA6F" w14:textId="77777777" w:rsidR="001C56F9" w:rsidRPr="00434326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(2.6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DBEA70" w14:textId="77777777" w:rsidR="001C56F9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.94</w:t>
            </w:r>
          </w:p>
          <w:p w14:paraId="25DBEA71" w14:textId="77777777" w:rsidR="001C56F9" w:rsidRPr="00576DAB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</w:pPr>
            <w:r w:rsidRPr="00576DA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4</w:t>
            </w:r>
            <w:r w:rsidRPr="00576DAB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2.0</w:t>
            </w:r>
          </w:p>
          <w:p w14:paraId="25DBEA72" w14:textId="77777777" w:rsidR="001C56F9" w:rsidRPr="0043432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eastAsia="it-IT"/>
              </w:rPr>
              <w:t>0.86</w:t>
            </w:r>
          </w:p>
        </w:tc>
      </w:tr>
      <w:tr w:rsidR="001C56F9" w:rsidRPr="002D03E1" w14:paraId="25DBEA7C" w14:textId="77777777" w:rsidTr="001C56F9">
        <w:trPr>
          <w:trHeight w:val="778"/>
        </w:trPr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DBEA74" w14:textId="77777777" w:rsidR="001C56F9" w:rsidRPr="002D03E1" w:rsidRDefault="001C56F9" w:rsidP="002D03E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 xml:space="preserve"> CVE,</w:t>
            </w: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</w:rPr>
              <w:t xml:space="preserve"> n (%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DBEA75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 xml:space="preserve">55 </w:t>
            </w:r>
          </w:p>
          <w:p w14:paraId="25DBEA76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(7.9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DBEA77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D03E1">
              <w:rPr>
                <w:rFonts w:ascii="Times New Roman" w:eastAsia="Aptos" w:hAnsi="Times New Roman" w:cs="Times New Roman"/>
                <w:sz w:val="20"/>
                <w:szCs w:val="20"/>
              </w:rPr>
              <w:t>56 (8.5)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DBEA78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45 (6.7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DBEA79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0.67</w:t>
            </w:r>
          </w:p>
          <w:p w14:paraId="25DBEA7A" w14:textId="77777777" w:rsidR="001C56F9" w:rsidRPr="002D03E1" w:rsidRDefault="001C56F9" w:rsidP="002D03E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val="it-IT" w:eastAsia="it-IT"/>
              </w:rPr>
              <w:t>0.4-1.1</w:t>
            </w:r>
          </w:p>
          <w:p w14:paraId="25DBEA7B" w14:textId="77777777" w:rsidR="001C56F9" w:rsidRPr="002D03E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 w:rsidRPr="002D03E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val="it-IT" w:eastAsia="it-IT"/>
              </w:rPr>
              <w:t>0.06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6"/>
                <w:szCs w:val="16"/>
                <w:lang w:val="it-IT" w:eastAsia="it-IT"/>
              </w:rPr>
              <w:t>4</w:t>
            </w:r>
          </w:p>
        </w:tc>
      </w:tr>
    </w:tbl>
    <w:p w14:paraId="25DBEA7D" w14:textId="77777777" w:rsidR="002D03E1" w:rsidRPr="002D03E1" w:rsidRDefault="002D03E1">
      <w:pPr>
        <w:rPr>
          <w:rFonts w:ascii="Times New Roman" w:hAnsi="Times New Roman" w:cs="Times New Roman"/>
          <w:b/>
          <w:sz w:val="24"/>
          <w:szCs w:val="24"/>
        </w:rPr>
      </w:pPr>
    </w:p>
    <w:p w14:paraId="25DBEA7E" w14:textId="77777777" w:rsidR="002D03E1" w:rsidRDefault="002D03E1"/>
    <w:p w14:paraId="25DBEA7F" w14:textId="77777777" w:rsidR="002D03E1" w:rsidRDefault="002D03E1"/>
    <w:p w14:paraId="25DBEA80" w14:textId="77777777" w:rsidR="002D03E1" w:rsidRDefault="002D03E1"/>
    <w:p w14:paraId="25DBEA81" w14:textId="77777777" w:rsidR="002D03E1" w:rsidRDefault="002D03E1"/>
    <w:p w14:paraId="25DBEA82" w14:textId="77777777" w:rsidR="002D03E1" w:rsidRDefault="002D03E1"/>
    <w:p w14:paraId="25DBEA83" w14:textId="77777777" w:rsidR="005B6B23" w:rsidRDefault="005B6B23"/>
    <w:p w14:paraId="25DBEA84" w14:textId="77777777" w:rsidR="005B6B23" w:rsidRDefault="005B6B23"/>
    <w:p w14:paraId="25DBEA85" w14:textId="77777777" w:rsidR="005B6B23" w:rsidRDefault="005B6B23"/>
    <w:p w14:paraId="25DBEA86" w14:textId="77777777" w:rsidR="00BD0CF9" w:rsidRDefault="00BD0CF9"/>
    <w:p w14:paraId="25DBEA87" w14:textId="77777777" w:rsidR="005B6B23" w:rsidRDefault="005B6B23"/>
    <w:p w14:paraId="25DBEA88" w14:textId="0A477F86" w:rsidR="005B6B23" w:rsidRDefault="00AD0AA0" w:rsidP="005B6B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5B6B23">
        <w:rPr>
          <w:rFonts w:ascii="Times New Roman" w:hAnsi="Times New Roman" w:cs="Times New Roman"/>
          <w:b/>
          <w:sz w:val="24"/>
          <w:szCs w:val="24"/>
        </w:rPr>
        <w:t xml:space="preserve">Table 2. </w:t>
      </w:r>
      <w:r w:rsidR="005B6B23">
        <w:rPr>
          <w:rFonts w:ascii="Times New Roman" w:hAnsi="Times New Roman" w:cs="Times New Roman"/>
          <w:sz w:val="24"/>
          <w:szCs w:val="24"/>
        </w:rPr>
        <w:t>P</w:t>
      </w:r>
      <w:r w:rsidR="005B6B23" w:rsidRPr="00DD21FF">
        <w:rPr>
          <w:rFonts w:ascii="Times New Roman" w:hAnsi="Times New Roman" w:cs="Times New Roman"/>
          <w:sz w:val="24"/>
          <w:szCs w:val="24"/>
        </w:rPr>
        <w:t xml:space="preserve">redictors of </w:t>
      </w:r>
      <w:r w:rsidR="005B6B23">
        <w:rPr>
          <w:rFonts w:ascii="Times New Roman" w:hAnsi="Times New Roman" w:cs="Times New Roman"/>
          <w:sz w:val="24"/>
          <w:szCs w:val="24"/>
        </w:rPr>
        <w:t>non-coaxial</w:t>
      </w:r>
      <w:r w:rsidR="005B6B23" w:rsidRPr="00DD21FF">
        <w:rPr>
          <w:rFonts w:ascii="Times New Roman" w:hAnsi="Times New Roman" w:cs="Times New Roman"/>
          <w:sz w:val="24"/>
          <w:szCs w:val="24"/>
        </w:rPr>
        <w:t xml:space="preserve"> valve implantation.</w:t>
      </w:r>
    </w:p>
    <w:p w14:paraId="25DBEA89" w14:textId="77777777" w:rsidR="005B6B23" w:rsidRDefault="005B6B23" w:rsidP="005B6B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471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816"/>
        <w:gridCol w:w="1189"/>
        <w:gridCol w:w="1562"/>
        <w:gridCol w:w="2100"/>
        <w:gridCol w:w="1909"/>
        <w:gridCol w:w="1035"/>
        <w:gridCol w:w="165"/>
      </w:tblGrid>
      <w:tr w:rsidR="001C56F9" w:rsidRPr="00152F10" w14:paraId="25DBEA8F" w14:textId="77777777" w:rsidTr="001C56F9">
        <w:trPr>
          <w:trHeight w:val="894"/>
        </w:trPr>
        <w:tc>
          <w:tcPr>
            <w:tcW w:w="2355" w:type="pct"/>
            <w:gridSpan w:val="4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DBEA8A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it-IT"/>
              </w:rPr>
            </w:pPr>
            <w:r w:rsidRPr="0058055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it-IT"/>
              </w:rPr>
              <w:t>Multivariable logistic regression</w:t>
            </w:r>
          </w:p>
          <w:p w14:paraId="25DBEA8B" w14:textId="77777777" w:rsidR="001C56F9" w:rsidRPr="007B388F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lang w:eastAsia="it-IT"/>
              </w:rPr>
            </w:pPr>
            <w:r w:rsidRPr="0058055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it-IT"/>
              </w:rPr>
              <w:t>for highest tertile</w:t>
            </w:r>
          </w:p>
        </w:tc>
        <w:tc>
          <w:tcPr>
            <w:tcW w:w="2645" w:type="pct"/>
            <w:gridSpan w:val="4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5DBEA8C" w14:textId="77777777" w:rsidR="001C56F9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it-IT"/>
              </w:rPr>
            </w:pPr>
          </w:p>
          <w:p w14:paraId="25DBEA8D" w14:textId="77777777" w:rsidR="001C56F9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it-IT"/>
              </w:rPr>
            </w:pPr>
            <w:r w:rsidRPr="0058055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it-IT"/>
              </w:rPr>
              <w:t xml:space="preserve">Multivari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it-IT"/>
              </w:rPr>
              <w:t>linear</w:t>
            </w:r>
            <w:r w:rsidRPr="0058055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it-IT"/>
              </w:rPr>
              <w:t xml:space="preserve"> regression</w:t>
            </w:r>
          </w:p>
          <w:p w14:paraId="25DBEA8E" w14:textId="77777777" w:rsidR="001C56F9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it-IT"/>
              </w:rPr>
            </w:pPr>
            <w:r w:rsidRPr="0058055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it-IT"/>
              </w:rPr>
              <w:t xml:space="preserve"> 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eastAsia="it-IT"/>
              </w:rPr>
              <w:t>axial angle</w:t>
            </w:r>
          </w:p>
        </w:tc>
      </w:tr>
      <w:tr w:rsidR="001C56F9" w:rsidRPr="00152F10" w14:paraId="25DBEA98" w14:textId="77777777" w:rsidTr="001C56F9">
        <w:trPr>
          <w:trHeight w:val="698"/>
        </w:trPr>
        <w:tc>
          <w:tcPr>
            <w:tcW w:w="543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5DBEA90" w14:textId="77777777" w:rsidR="001C56F9" w:rsidRPr="00AE4883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</w:p>
        </w:tc>
        <w:tc>
          <w:tcPr>
            <w:tcW w:w="415" w:type="pct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5DBEA91" w14:textId="77777777" w:rsidR="001C56F9" w:rsidRPr="00D22B06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D22B06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OR</w:t>
            </w:r>
          </w:p>
        </w:tc>
        <w:tc>
          <w:tcPr>
            <w:tcW w:w="604" w:type="pct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25DBEA92" w14:textId="77777777" w:rsidR="001C56F9" w:rsidRPr="00D22B0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D22B06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it-IT"/>
              </w:rPr>
              <w:t>95%CI</w:t>
            </w:r>
          </w:p>
        </w:tc>
        <w:tc>
          <w:tcPr>
            <w:tcW w:w="793" w:type="pct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DBEA93" w14:textId="77777777" w:rsidR="001C56F9" w:rsidRPr="00D22B06" w:rsidRDefault="001C56F9" w:rsidP="001C56F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 w:rsidRPr="00D22B06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it-IT"/>
              </w:rPr>
              <w:t>p-value</w:t>
            </w:r>
          </w:p>
        </w:tc>
        <w:tc>
          <w:tcPr>
            <w:tcW w:w="106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DBEA94" w14:textId="77777777" w:rsidR="001C56F9" w:rsidRPr="00D22B06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</w:rPr>
              <w:t>β</w:t>
            </w:r>
          </w:p>
        </w:tc>
        <w:tc>
          <w:tcPr>
            <w:tcW w:w="969" w:type="pct"/>
            <w:shd w:val="clear" w:color="auto" w:fill="F2F2F2" w:themeFill="background1" w:themeFillShade="F2"/>
            <w:vAlign w:val="center"/>
          </w:tcPr>
          <w:p w14:paraId="25DBEA95" w14:textId="77777777" w:rsidR="001C56F9" w:rsidRP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it-IT"/>
              </w:rPr>
            </w:pPr>
            <w:r w:rsidRPr="00D22B06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it-IT"/>
              </w:rPr>
              <w:t>95%CI</w:t>
            </w:r>
          </w:p>
        </w:tc>
        <w:tc>
          <w:tcPr>
            <w:tcW w:w="526" w:type="pct"/>
            <w:shd w:val="clear" w:color="auto" w:fill="F2F2F2" w:themeFill="background1" w:themeFillShade="F2"/>
            <w:vAlign w:val="center"/>
          </w:tcPr>
          <w:p w14:paraId="25DBEA96" w14:textId="77777777" w:rsidR="001C56F9" w:rsidRPr="00D22B0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it-IT"/>
              </w:rPr>
            </w:pPr>
            <w:r w:rsidRPr="00D22B06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it-IT"/>
              </w:rPr>
              <w:t>p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it-IT"/>
              </w:rPr>
              <w:t>v</w:t>
            </w:r>
            <w:r w:rsidRPr="00D22B06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it-IT"/>
              </w:rPr>
              <w:t>alue</w:t>
            </w:r>
          </w:p>
        </w:tc>
        <w:tc>
          <w:tcPr>
            <w:tcW w:w="84" w:type="pct"/>
            <w:shd w:val="clear" w:color="auto" w:fill="F2F2F2" w:themeFill="background1" w:themeFillShade="F2"/>
          </w:tcPr>
          <w:p w14:paraId="25DBEA97" w14:textId="77777777" w:rsidR="001C56F9" w:rsidRPr="00D22B06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it-IT"/>
              </w:rPr>
            </w:pPr>
          </w:p>
        </w:tc>
      </w:tr>
      <w:tr w:rsidR="001C56F9" w:rsidRPr="00AE4883" w14:paraId="25DBEAA1" w14:textId="77777777" w:rsidTr="001C56F9">
        <w:trPr>
          <w:trHeight w:val="1011"/>
        </w:trPr>
        <w:tc>
          <w:tcPr>
            <w:tcW w:w="543" w:type="pct"/>
            <w:tcBorders>
              <w:left w:val="nil"/>
            </w:tcBorders>
            <w:shd w:val="clear" w:color="auto" w:fill="auto"/>
            <w:vAlign w:val="center"/>
          </w:tcPr>
          <w:p w14:paraId="25DBEA99" w14:textId="77777777" w:rsidR="001C56F9" w:rsidRPr="00113102" w:rsidRDefault="001C56F9" w:rsidP="00BD51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11310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Age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DBEA9A" w14:textId="77777777" w:rsidR="001C56F9" w:rsidRPr="00243D22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.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  <w:vAlign w:val="center"/>
          </w:tcPr>
          <w:p w14:paraId="25DBEA9B" w14:textId="77777777" w:rsidR="001C56F9" w:rsidRPr="00113102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98-1.1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DBEA9C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11310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477</w:t>
            </w:r>
          </w:p>
        </w:tc>
        <w:tc>
          <w:tcPr>
            <w:tcW w:w="10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DBEA9D" w14:textId="77777777" w:rsidR="001C56F9" w:rsidRPr="00C967A1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5DBEA9E" w14:textId="77777777" w:rsidR="001C56F9" w:rsidRPr="00C967A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 w:rsidRPr="00C967A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-0.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1</w:t>
            </w:r>
            <w:r w:rsidRPr="00C967A1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-0.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5DBEA9F" w14:textId="77777777" w:rsidR="001C56F9" w:rsidRPr="00B97CF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66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5DBEAA0" w14:textId="77777777" w:rsidR="001C56F9" w:rsidRPr="00B97CF6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</w:p>
        </w:tc>
      </w:tr>
      <w:tr w:rsidR="001C56F9" w:rsidRPr="00AE4883" w14:paraId="25DBEAAA" w14:textId="77777777" w:rsidTr="001C56F9">
        <w:trPr>
          <w:trHeight w:val="1061"/>
        </w:trPr>
        <w:tc>
          <w:tcPr>
            <w:tcW w:w="543" w:type="pct"/>
            <w:tcBorders>
              <w:left w:val="nil"/>
            </w:tcBorders>
            <w:shd w:val="clear" w:color="auto" w:fill="auto"/>
            <w:vAlign w:val="center"/>
          </w:tcPr>
          <w:p w14:paraId="25DBEAA2" w14:textId="77777777" w:rsidR="001C56F9" w:rsidRDefault="001C56F9" w:rsidP="00BD51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Female Sex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DBEAA3" w14:textId="77777777" w:rsidR="001C56F9" w:rsidRDefault="001C56F9" w:rsidP="009F438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.2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  <w:vAlign w:val="center"/>
          </w:tcPr>
          <w:p w14:paraId="25DBEAA4" w14:textId="77777777" w:rsidR="001C56F9" w:rsidRPr="00113102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92-1.5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DBEAA5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11310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7</w:t>
            </w:r>
            <w:r w:rsidRPr="0011310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0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DBEAA6" w14:textId="77777777" w:rsidR="001C56F9" w:rsidRPr="00C967A1" w:rsidRDefault="001C56F9" w:rsidP="006C30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.264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5DBEAA7" w14:textId="77777777" w:rsidR="001C56F9" w:rsidRPr="00C967A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-0.53-0.06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5DBEAA8" w14:textId="77777777" w:rsidR="001C56F9" w:rsidRPr="00B97CF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055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5DBEAA9" w14:textId="77777777" w:rsidR="001C56F9" w:rsidRPr="00B97CF6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</w:p>
        </w:tc>
      </w:tr>
      <w:tr w:rsidR="001C56F9" w:rsidRPr="00AE4883" w14:paraId="25DBEAB3" w14:textId="77777777" w:rsidTr="001C56F9">
        <w:trPr>
          <w:trHeight w:val="715"/>
        </w:trPr>
        <w:tc>
          <w:tcPr>
            <w:tcW w:w="543" w:type="pct"/>
            <w:tcBorders>
              <w:left w:val="nil"/>
            </w:tcBorders>
            <w:shd w:val="clear" w:color="auto" w:fill="auto"/>
            <w:vAlign w:val="center"/>
          </w:tcPr>
          <w:p w14:paraId="25DBEAAB" w14:textId="77777777" w:rsidR="001C56F9" w:rsidRDefault="001C56F9" w:rsidP="00BD51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STS-PROM score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DBEAAC" w14:textId="77777777" w:rsidR="001C56F9" w:rsidRDefault="001C56F9" w:rsidP="009F438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  <w:vAlign w:val="center"/>
          </w:tcPr>
          <w:p w14:paraId="25DBEAAD" w14:textId="77777777" w:rsidR="001C56F9" w:rsidRPr="00B97CF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94-1.1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DBEAAE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259</w:t>
            </w:r>
          </w:p>
        </w:tc>
        <w:tc>
          <w:tcPr>
            <w:tcW w:w="10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DBEAAF" w14:textId="77777777" w:rsidR="001C56F9" w:rsidRPr="00C967A1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.003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5DBEAB0" w14:textId="77777777" w:rsidR="001C56F9" w:rsidRPr="00C967A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-0.03-0.33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5DBEAB1" w14:textId="77777777" w:rsidR="001C56F9" w:rsidRPr="00B97CF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86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5DBEAB2" w14:textId="77777777" w:rsidR="001C56F9" w:rsidRPr="00B97CF6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</w:p>
        </w:tc>
      </w:tr>
      <w:tr w:rsidR="001C56F9" w:rsidRPr="00AE4883" w14:paraId="25DBEABD" w14:textId="77777777" w:rsidTr="001C56F9">
        <w:trPr>
          <w:trHeight w:val="715"/>
        </w:trPr>
        <w:tc>
          <w:tcPr>
            <w:tcW w:w="543" w:type="pct"/>
            <w:tcBorders>
              <w:left w:val="nil"/>
            </w:tcBorders>
            <w:shd w:val="clear" w:color="auto" w:fill="auto"/>
            <w:vAlign w:val="center"/>
          </w:tcPr>
          <w:p w14:paraId="25DBEAB4" w14:textId="77777777" w:rsidR="001C56F9" w:rsidRDefault="001C56F9" w:rsidP="00BD51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CT-derived</w:t>
            </w:r>
          </w:p>
          <w:p w14:paraId="25DBEAB5" w14:textId="77777777" w:rsidR="001C56F9" w:rsidRDefault="001C56F9" w:rsidP="00BD51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Annulus Area 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DBEAB6" w14:textId="77777777" w:rsidR="001C56F9" w:rsidRDefault="001C56F9" w:rsidP="009F438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.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  <w:vAlign w:val="center"/>
          </w:tcPr>
          <w:p w14:paraId="25DBEAB7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99-1.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DBEAB8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205</w:t>
            </w:r>
          </w:p>
        </w:tc>
        <w:tc>
          <w:tcPr>
            <w:tcW w:w="10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DBEAB9" w14:textId="77777777" w:rsidR="001C56F9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5DBEABA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-0.02-0.02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5DBEABB" w14:textId="77777777" w:rsidR="001C56F9" w:rsidRPr="00B97CF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95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5DBEABC" w14:textId="77777777" w:rsidR="001C56F9" w:rsidRPr="00B97CF6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</w:p>
        </w:tc>
      </w:tr>
      <w:tr w:rsidR="001C56F9" w:rsidRPr="00AE4883" w14:paraId="25DBEAC7" w14:textId="77777777" w:rsidTr="001C56F9">
        <w:trPr>
          <w:trHeight w:val="1027"/>
        </w:trPr>
        <w:tc>
          <w:tcPr>
            <w:tcW w:w="543" w:type="pct"/>
            <w:tcBorders>
              <w:left w:val="nil"/>
            </w:tcBorders>
            <w:shd w:val="clear" w:color="auto" w:fill="auto"/>
            <w:vAlign w:val="center"/>
          </w:tcPr>
          <w:p w14:paraId="25DBEABE" w14:textId="77777777" w:rsidR="001C56F9" w:rsidRPr="009F4384" w:rsidRDefault="001C56F9" w:rsidP="009F4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9F4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CT-derived</w:t>
            </w:r>
          </w:p>
          <w:p w14:paraId="25DBEABF" w14:textId="77777777" w:rsidR="001C56F9" w:rsidRDefault="001C56F9" w:rsidP="009F4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9F4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Annulu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Perimeter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DBEAC0" w14:textId="77777777" w:rsidR="001C56F9" w:rsidRDefault="001C56F9" w:rsidP="009F438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  <w:vAlign w:val="center"/>
          </w:tcPr>
          <w:p w14:paraId="25DBEAC1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98-1.0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DBEAC2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704</w:t>
            </w:r>
          </w:p>
        </w:tc>
        <w:tc>
          <w:tcPr>
            <w:tcW w:w="10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DBEAC3" w14:textId="77777777" w:rsidR="001C56F9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.001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5DBEAC4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-0.05-0.07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5DBEAC5" w14:textId="77777777" w:rsidR="001C56F9" w:rsidRPr="00B97CF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74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5DBEAC6" w14:textId="77777777" w:rsidR="001C56F9" w:rsidRPr="00B97CF6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</w:p>
        </w:tc>
      </w:tr>
      <w:tr w:rsidR="001C56F9" w:rsidRPr="00AE4883" w14:paraId="25DBEAD1" w14:textId="77777777" w:rsidTr="001C56F9">
        <w:trPr>
          <w:trHeight w:val="1296"/>
        </w:trPr>
        <w:tc>
          <w:tcPr>
            <w:tcW w:w="543" w:type="pct"/>
            <w:tcBorders>
              <w:left w:val="nil"/>
            </w:tcBorders>
            <w:shd w:val="clear" w:color="auto" w:fill="auto"/>
            <w:vAlign w:val="center"/>
          </w:tcPr>
          <w:p w14:paraId="25DBEAC8" w14:textId="77777777" w:rsidR="001C56F9" w:rsidRDefault="001C56F9" w:rsidP="00BD51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 xml:space="preserve">CT-derived LVOT </w:t>
            </w:r>
          </w:p>
          <w:p w14:paraId="25DBEAC9" w14:textId="77777777" w:rsidR="001C56F9" w:rsidRDefault="001C56F9" w:rsidP="009F4384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calcium volume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DBEACA" w14:textId="77777777" w:rsidR="001C56F9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.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  <w:vAlign w:val="center"/>
          </w:tcPr>
          <w:p w14:paraId="25DBEACB" w14:textId="77777777" w:rsidR="001C56F9" w:rsidRPr="00B97CF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 w:rsidRPr="00B97CF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1.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2</w:t>
            </w:r>
            <w:r w:rsidRPr="00B97CF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-1.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DBEACC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B97CF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0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0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DBEACD" w14:textId="77777777" w:rsidR="001C56F9" w:rsidRPr="00C967A1" w:rsidRDefault="001C56F9" w:rsidP="006C30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.033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5DBEACE" w14:textId="77777777" w:rsidR="001C56F9" w:rsidRPr="00C967A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62-2.44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5DBEACF" w14:textId="77777777" w:rsidR="001C56F9" w:rsidRPr="00B97CF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5DBEAD0" w14:textId="77777777" w:rsidR="001C56F9" w:rsidRPr="00B97CF6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</w:p>
        </w:tc>
      </w:tr>
      <w:tr w:rsidR="001C56F9" w:rsidRPr="00AE4883" w14:paraId="25DBEADA" w14:textId="77777777" w:rsidTr="001C56F9">
        <w:trPr>
          <w:trHeight w:val="1214"/>
        </w:trPr>
        <w:tc>
          <w:tcPr>
            <w:tcW w:w="543" w:type="pct"/>
            <w:tcBorders>
              <w:left w:val="nil"/>
            </w:tcBorders>
            <w:shd w:val="clear" w:color="auto" w:fill="auto"/>
            <w:vAlign w:val="center"/>
          </w:tcPr>
          <w:p w14:paraId="25DBEAD2" w14:textId="77777777" w:rsidR="001C56F9" w:rsidRDefault="001C56F9" w:rsidP="00BD51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Self-Expandable Valve</w:t>
            </w:r>
          </w:p>
        </w:tc>
        <w:tc>
          <w:tcPr>
            <w:tcW w:w="41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DBEAD3" w14:textId="77777777" w:rsidR="001C56F9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5.2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</w:tcBorders>
            <w:vAlign w:val="center"/>
          </w:tcPr>
          <w:p w14:paraId="25DBEAD4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B97CF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3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63</w:t>
            </w:r>
            <w:r w:rsidRPr="00B97CF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7</w:t>
            </w:r>
            <w:r w:rsidRPr="00B97CF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DBEAD5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B97CF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1066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DBEAD6" w14:textId="77777777" w:rsidR="001C56F9" w:rsidRPr="00C967A1" w:rsidRDefault="001C56F9" w:rsidP="006C30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1.892</w:t>
            </w:r>
          </w:p>
        </w:tc>
        <w:tc>
          <w:tcPr>
            <w:tcW w:w="969" w:type="pct"/>
            <w:tcBorders>
              <w:top w:val="nil"/>
              <w:bottom w:val="nil"/>
            </w:tcBorders>
            <w:vAlign w:val="center"/>
          </w:tcPr>
          <w:p w14:paraId="25DBEAD7" w14:textId="77777777" w:rsidR="001C56F9" w:rsidRPr="00C967A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1.51-2.26</w:t>
            </w:r>
          </w:p>
        </w:tc>
        <w:tc>
          <w:tcPr>
            <w:tcW w:w="526" w:type="pct"/>
            <w:tcBorders>
              <w:top w:val="nil"/>
              <w:bottom w:val="nil"/>
            </w:tcBorders>
            <w:vAlign w:val="center"/>
          </w:tcPr>
          <w:p w14:paraId="25DBEAD8" w14:textId="77777777" w:rsidR="001C56F9" w:rsidRPr="00B97CF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84" w:type="pct"/>
            <w:tcBorders>
              <w:top w:val="nil"/>
              <w:bottom w:val="nil"/>
            </w:tcBorders>
          </w:tcPr>
          <w:p w14:paraId="25DBEAD9" w14:textId="77777777" w:rsidR="001C56F9" w:rsidRPr="00B97CF6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</w:p>
        </w:tc>
      </w:tr>
      <w:tr w:rsidR="001C56F9" w:rsidRPr="00AE4883" w14:paraId="25DBEAE3" w14:textId="77777777" w:rsidTr="001C56F9">
        <w:trPr>
          <w:trHeight w:val="1168"/>
        </w:trPr>
        <w:tc>
          <w:tcPr>
            <w:tcW w:w="543" w:type="pct"/>
            <w:tcBorders>
              <w:left w:val="nil"/>
            </w:tcBorders>
            <w:shd w:val="clear" w:color="auto" w:fill="auto"/>
            <w:vAlign w:val="center"/>
          </w:tcPr>
          <w:p w14:paraId="25DBEADB" w14:textId="77777777" w:rsidR="001C56F9" w:rsidRDefault="001C56F9" w:rsidP="00BD51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Valve size</w:t>
            </w:r>
          </w:p>
        </w:tc>
        <w:tc>
          <w:tcPr>
            <w:tcW w:w="415" w:type="pct"/>
            <w:tcBorders>
              <w:right w:val="nil"/>
            </w:tcBorders>
            <w:vAlign w:val="center"/>
          </w:tcPr>
          <w:p w14:paraId="25DBEADC" w14:textId="77777777" w:rsidR="001C56F9" w:rsidRPr="00AE4883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604" w:type="pct"/>
            <w:tcBorders>
              <w:left w:val="nil"/>
            </w:tcBorders>
            <w:vAlign w:val="center"/>
          </w:tcPr>
          <w:p w14:paraId="25DBEADD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91</w:t>
            </w:r>
            <w:r w:rsidRPr="00B97CF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-1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8</w:t>
            </w:r>
          </w:p>
        </w:tc>
        <w:tc>
          <w:tcPr>
            <w:tcW w:w="793" w:type="pct"/>
            <w:tcBorders>
              <w:left w:val="nil"/>
              <w:right w:val="single" w:sz="4" w:space="0" w:color="auto"/>
            </w:tcBorders>
            <w:vAlign w:val="center"/>
          </w:tcPr>
          <w:p w14:paraId="25DBEADE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B97CF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922</w:t>
            </w:r>
          </w:p>
        </w:tc>
        <w:tc>
          <w:tcPr>
            <w:tcW w:w="1066" w:type="pct"/>
            <w:tcBorders>
              <w:top w:val="nil"/>
              <w:left w:val="single" w:sz="4" w:space="0" w:color="auto"/>
            </w:tcBorders>
            <w:vAlign w:val="center"/>
          </w:tcPr>
          <w:p w14:paraId="25DBEADF" w14:textId="77777777" w:rsidR="001C56F9" w:rsidRPr="00C967A1" w:rsidRDefault="001C56F9" w:rsidP="006C30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0.055</w:t>
            </w:r>
          </w:p>
        </w:tc>
        <w:tc>
          <w:tcPr>
            <w:tcW w:w="969" w:type="pct"/>
            <w:tcBorders>
              <w:top w:val="nil"/>
            </w:tcBorders>
            <w:vAlign w:val="center"/>
          </w:tcPr>
          <w:p w14:paraId="25DBEAE0" w14:textId="77777777" w:rsidR="001C56F9" w:rsidRPr="00C967A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-0.03-0.14</w:t>
            </w:r>
          </w:p>
        </w:tc>
        <w:tc>
          <w:tcPr>
            <w:tcW w:w="526" w:type="pct"/>
            <w:vAlign w:val="center"/>
          </w:tcPr>
          <w:p w14:paraId="25DBEAE1" w14:textId="77777777" w:rsidR="001C56F9" w:rsidRPr="00B97CF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22</w:t>
            </w:r>
          </w:p>
        </w:tc>
        <w:tc>
          <w:tcPr>
            <w:tcW w:w="84" w:type="pct"/>
          </w:tcPr>
          <w:p w14:paraId="25DBEAE2" w14:textId="77777777" w:rsidR="001C56F9" w:rsidRPr="00B97CF6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</w:p>
        </w:tc>
      </w:tr>
      <w:tr w:rsidR="001C56F9" w:rsidRPr="00AE4883" w14:paraId="25DBEAEC" w14:textId="77777777" w:rsidTr="001C56F9">
        <w:trPr>
          <w:trHeight w:val="811"/>
        </w:trPr>
        <w:tc>
          <w:tcPr>
            <w:tcW w:w="543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DBEAE4" w14:textId="77777777" w:rsidR="001C56F9" w:rsidRDefault="001C56F9" w:rsidP="00BD51AD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Pre-dilatation</w:t>
            </w:r>
          </w:p>
        </w:tc>
        <w:tc>
          <w:tcPr>
            <w:tcW w:w="41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BEAE5" w14:textId="77777777" w:rsidR="001C56F9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it-IT" w:eastAsia="it-IT"/>
              </w:rPr>
              <w:t>0.79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DBEAE6" w14:textId="77777777" w:rsidR="001C56F9" w:rsidRPr="00B97CF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 w:rsidRPr="00B97CF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64</w:t>
            </w:r>
            <w:r w:rsidRPr="00B97CF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-0.9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DBEAE7" w14:textId="77777777" w:rsidR="001C56F9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 w:rsidRPr="00B97CF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3</w:t>
            </w:r>
            <w:r w:rsidRPr="00B97CF6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06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DBEAE8" w14:textId="77777777" w:rsidR="001C56F9" w:rsidRPr="00C967A1" w:rsidRDefault="001C56F9" w:rsidP="006C30C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</w:rPr>
              <w:t>-0.382</w:t>
            </w:r>
          </w:p>
        </w:tc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14:paraId="25DBEAE9" w14:textId="77777777" w:rsidR="001C56F9" w:rsidRPr="00C967A1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-0.63-0.13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vAlign w:val="center"/>
          </w:tcPr>
          <w:p w14:paraId="25DBEAEA" w14:textId="77777777" w:rsidR="001C56F9" w:rsidRPr="00B97CF6" w:rsidRDefault="001C56F9" w:rsidP="001C56F9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  <w:t>&lt;0.001</w:t>
            </w:r>
          </w:p>
        </w:tc>
        <w:tc>
          <w:tcPr>
            <w:tcW w:w="84" w:type="pct"/>
            <w:tcBorders>
              <w:top w:val="nil"/>
              <w:bottom w:val="single" w:sz="4" w:space="0" w:color="auto"/>
            </w:tcBorders>
          </w:tcPr>
          <w:p w14:paraId="25DBEAEB" w14:textId="77777777" w:rsidR="001C56F9" w:rsidRPr="00B97CF6" w:rsidRDefault="001C56F9" w:rsidP="00BD51A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:lang w:eastAsia="it-IT"/>
              </w:rPr>
            </w:pPr>
          </w:p>
        </w:tc>
      </w:tr>
    </w:tbl>
    <w:p w14:paraId="25DBEAED" w14:textId="77777777" w:rsidR="005B6B23" w:rsidRPr="00FC2857" w:rsidRDefault="005B6B23" w:rsidP="005B6B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FC2857">
        <w:rPr>
          <w:rFonts w:ascii="Times New Roman" w:hAnsi="Times New Roman" w:cs="Times New Roman"/>
          <w:i/>
          <w:sz w:val="20"/>
          <w:szCs w:val="20"/>
        </w:rPr>
        <w:t>CT: computed tomography. LVOT: left ventricle outflow tract.</w:t>
      </w:r>
    </w:p>
    <w:p w14:paraId="25DBEAEE" w14:textId="77777777" w:rsidR="005B6B23" w:rsidRDefault="005B6B23" w:rsidP="005B6B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5DBEAEF" w14:textId="77777777" w:rsidR="005B6B23" w:rsidRDefault="005B6B23"/>
    <w:p w14:paraId="25DBEAF0" w14:textId="77777777" w:rsidR="002D03E1" w:rsidRDefault="002D03E1"/>
    <w:p w14:paraId="25DBEAF1" w14:textId="77777777" w:rsidR="002D03E1" w:rsidRDefault="002D03E1"/>
    <w:sectPr w:rsidR="002D03E1" w:rsidSect="002D03E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646"/>
    <w:rsid w:val="000A5EC8"/>
    <w:rsid w:val="001054AC"/>
    <w:rsid w:val="0015777D"/>
    <w:rsid w:val="00163573"/>
    <w:rsid w:val="001B41C6"/>
    <w:rsid w:val="001C56F9"/>
    <w:rsid w:val="00205646"/>
    <w:rsid w:val="002D03E1"/>
    <w:rsid w:val="0034666E"/>
    <w:rsid w:val="00391D89"/>
    <w:rsid w:val="004D73E3"/>
    <w:rsid w:val="005B6B23"/>
    <w:rsid w:val="006C30C6"/>
    <w:rsid w:val="007A3BF4"/>
    <w:rsid w:val="00946909"/>
    <w:rsid w:val="009E28C9"/>
    <w:rsid w:val="009F4384"/>
    <w:rsid w:val="00A030B3"/>
    <w:rsid w:val="00AD0AA0"/>
    <w:rsid w:val="00BD0CF9"/>
    <w:rsid w:val="00BF67FA"/>
    <w:rsid w:val="00CA15BC"/>
    <w:rsid w:val="00E73C71"/>
    <w:rsid w:val="00F31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BE9D8"/>
  <w15:chartTrackingRefBased/>
  <w15:docId w15:val="{3463E6E9-7498-4A66-887B-DC6E9F598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3E1"/>
    <w:pPr>
      <w:spacing w:after="160" w:line="259" w:lineRule="auto"/>
    </w:pPr>
    <w:rPr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6B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6B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6B23"/>
    <w:rPr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6B23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B23"/>
    <w:rPr>
      <w:rFonts w:ascii="Segoe UI" w:hAnsi="Segoe U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A6BADF-50C9-459D-868E-32EB3EA4F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</dc:creator>
  <cp:keywords/>
  <dc:description/>
  <cp:lastModifiedBy>Stoia, Jennifer A. (ELS-HBE)</cp:lastModifiedBy>
  <cp:revision>5</cp:revision>
  <dcterms:created xsi:type="dcterms:W3CDTF">2025-03-14T15:33:00Z</dcterms:created>
  <dcterms:modified xsi:type="dcterms:W3CDTF">2025-05-2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20T14:40:2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0e8cd93-77f8-40cc-8121-8654e447640c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